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220" w:rsidRPr="00745959" w:rsidRDefault="003E1D3A" w:rsidP="00FD532C">
      <w:pPr>
        <w:rPr>
          <w:rFonts w:ascii="Times New Roman" w:hAnsi="Times New Roman" w:cs="Times New Roman"/>
          <w:b/>
          <w:sz w:val="24"/>
          <w:szCs w:val="24"/>
        </w:rPr>
      </w:pPr>
      <w:r w:rsidRPr="003E1D3A">
        <w:rPr>
          <w:rFonts w:ascii="Times New Roman" w:hAnsi="Times New Roman" w:cs="Times New Roman"/>
          <w:b/>
          <w:sz w:val="24"/>
          <w:szCs w:val="24"/>
        </w:rPr>
        <w:t>S3 Table. The set of raw data for Fig. 4</w:t>
      </w:r>
    </w:p>
    <w:p w:rsidR="00745959" w:rsidRDefault="00745959" w:rsidP="00FD532C">
      <w:pPr>
        <w:rPr>
          <w:rFonts w:ascii="Times New Roman" w:hAnsi="Times New Roman" w:cs="Times New Roman"/>
          <w:sz w:val="24"/>
          <w:szCs w:val="24"/>
        </w:rPr>
      </w:pPr>
    </w:p>
    <w:p w:rsidR="00745959" w:rsidRDefault="00745959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S</w:t>
      </w:r>
      <w:r w:rsidRPr="00745959">
        <w:rPr>
          <w:rFonts w:ascii="Times New Roman" w:hAnsi="Times New Roman" w:cs="Times New Roman"/>
          <w:sz w:val="24"/>
          <w:szCs w:val="24"/>
        </w:rPr>
        <w:t>erum PTH levels</w:t>
      </w:r>
      <w:r>
        <w:rPr>
          <w:rFonts w:ascii="Times New Roman" w:hAnsi="Times New Roman" w:cs="Times New Roman"/>
          <w:sz w:val="24"/>
          <w:szCs w:val="24"/>
        </w:rPr>
        <w:t xml:space="preserve"> after the first administration</w:t>
      </w:r>
    </w:p>
    <w:tbl>
      <w:tblPr>
        <w:tblStyle w:val="a3"/>
        <w:tblW w:w="8869" w:type="dxa"/>
        <w:tblLook w:val="04A0" w:firstRow="1" w:lastRow="0" w:firstColumn="1" w:lastColumn="0" w:noHBand="0" w:noVBand="1"/>
      </w:tblPr>
      <w:tblGrid>
        <w:gridCol w:w="1190"/>
        <w:gridCol w:w="803"/>
        <w:gridCol w:w="1296"/>
        <w:gridCol w:w="1116"/>
        <w:gridCol w:w="1116"/>
        <w:gridCol w:w="1116"/>
        <w:gridCol w:w="1116"/>
        <w:gridCol w:w="1116"/>
      </w:tblGrid>
      <w:tr w:rsidR="00AE7B7B" w:rsidRPr="00AE7B7B" w:rsidTr="008A72ED">
        <w:trPr>
          <w:trHeight w:val="405"/>
        </w:trPr>
        <w:tc>
          <w:tcPr>
            <w:tcW w:w="1190" w:type="dxa"/>
            <w:vMerge w:val="restart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</w:tc>
        <w:tc>
          <w:tcPr>
            <w:tcW w:w="6876" w:type="dxa"/>
            <w:gridSpan w:val="6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(h)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 w:val="restart"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ehicle</w:t>
            </w: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5.68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6.92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8.07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8.66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8.91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1.181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2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5.77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80.58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39.49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8.304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7.34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6.833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18.77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6.20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5.66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5.26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9.25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9.003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0.31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19.32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4.72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2.82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2.06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2.593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1.64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49.53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3.69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5.26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0.14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3.825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6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74.60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45.36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4.18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0.83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9.46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1.332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4.59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5.55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0.96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7.834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6.19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1.642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8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6.32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85.74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7.02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14.34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6.98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4.111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9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4.184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37.30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83.06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9.79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5.60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70.555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0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6.51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5.50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53.40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8.52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5.95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1.297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1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1.81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80.16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3.57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54.81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2.62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9.637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2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6.35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6.86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1.70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9.90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0.14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7.606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0.54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4.92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52.13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0.53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2.05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2.468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.23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2.15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0.184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9.78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.42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.374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 w:val="restart"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48.78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21.72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76.85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55.29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70.41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82.015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2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67.19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469.43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822.43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25.40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864.62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01.119</w:t>
            </w:r>
          </w:p>
        </w:tc>
      </w:tr>
      <w:tr w:rsidR="00AE7B7B" w:rsidRPr="00AE7B7B" w:rsidTr="008A72ED">
        <w:trPr>
          <w:trHeight w:val="27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3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772.234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573.72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219.72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16.04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26.24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64.177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4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23.90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223.20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96.92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120.76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561.70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124.020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5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660.89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72.60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406.65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738.86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229.95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465.369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6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07.40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73.78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28.11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63.84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73.33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19.215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7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646.64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740.67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467.234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171.99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006.60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614.204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8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56.23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24.93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28.61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59.21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49.83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25.028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9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244.87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81.84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896.18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46.92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71.90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93.258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0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77.30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760.46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36.08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60.36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28.394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91.567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1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70.84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09.93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54.75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90.243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00.07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42.042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2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491.02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704.358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84.64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87.569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679.93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55.667</w:t>
            </w:r>
          </w:p>
        </w:tc>
      </w:tr>
      <w:tr w:rsidR="00AE7B7B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63.946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271.391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993.18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86.377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963.585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664.807</w:t>
            </w:r>
          </w:p>
        </w:tc>
      </w:tr>
      <w:tr w:rsidR="00AE7B7B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29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2.92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73.37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11.24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64.750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32.442</w:t>
            </w:r>
          </w:p>
        </w:tc>
        <w:tc>
          <w:tcPr>
            <w:tcW w:w="1116" w:type="dxa"/>
            <w:noWrap/>
            <w:hideMark/>
          </w:tcPr>
          <w:p w:rsidR="00AE7B7B" w:rsidRPr="00AE7B7B" w:rsidRDefault="00AE7B7B" w:rsidP="00AE7B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58.292</w:t>
            </w:r>
          </w:p>
        </w:tc>
      </w:tr>
    </w:tbl>
    <w:p w:rsidR="00F91E8A" w:rsidRDefault="00F91E8A" w:rsidP="00FD532C">
      <w:pPr>
        <w:rPr>
          <w:rFonts w:ascii="Times New Roman" w:hAnsi="Times New Roman" w:cs="Times New Roman"/>
          <w:sz w:val="24"/>
          <w:szCs w:val="24"/>
        </w:rPr>
      </w:pPr>
    </w:p>
    <w:p w:rsidR="00EE6D6B" w:rsidRDefault="00EE6D6B" w:rsidP="00FD532C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W w:w="8869" w:type="dxa"/>
        <w:tblLook w:val="04A0" w:firstRow="1" w:lastRow="0" w:firstColumn="1" w:lastColumn="0" w:noHBand="0" w:noVBand="1"/>
      </w:tblPr>
      <w:tblGrid>
        <w:gridCol w:w="1190"/>
        <w:gridCol w:w="803"/>
        <w:gridCol w:w="1296"/>
        <w:gridCol w:w="1116"/>
        <w:gridCol w:w="1116"/>
        <w:gridCol w:w="1116"/>
        <w:gridCol w:w="1116"/>
        <w:gridCol w:w="1116"/>
      </w:tblGrid>
      <w:tr w:rsidR="008A72ED" w:rsidRPr="00AE7B7B" w:rsidTr="008A72ED">
        <w:trPr>
          <w:trHeight w:val="405"/>
        </w:trPr>
        <w:tc>
          <w:tcPr>
            <w:tcW w:w="1190" w:type="dxa"/>
            <w:vMerge w:val="restart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</w:tc>
        <w:tc>
          <w:tcPr>
            <w:tcW w:w="6876" w:type="dxa"/>
            <w:gridSpan w:val="6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(h)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 w:val="restart"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-</w:t>
            </w: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3 mg/kg</w:t>
            </w: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77.43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20.44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92.66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116.91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58.21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11.997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2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709.25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34.21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57.69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72.47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04.98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40.141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3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36.36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5.31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68.93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9.26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37.82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41.853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4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92.35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22.60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7.27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47.85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78.40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09.705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5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48.85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91.54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91.57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126.71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48.09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93.467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6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855.06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666.12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567.47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206.39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71.93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649.938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7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46.83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101.96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890.50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679.87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964.85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890.842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8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30.46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220.63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068.71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835.11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334.74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921.359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9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11.90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506.61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85.50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31.85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555.65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95.822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0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52.59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90.42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05.60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883.49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291.51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34.469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1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63.03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558.00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664.02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137.28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662.47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685.692</w:t>
            </w:r>
          </w:p>
        </w:tc>
      </w:tr>
      <w:tr w:rsidR="008A72ED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2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97.62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5.41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45.56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47.39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69.91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34.649</w:t>
            </w:r>
          </w:p>
        </w:tc>
      </w:tr>
      <w:tr w:rsidR="008A72ED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235.14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32.77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86.29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269.55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14.88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92.495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52.29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90.83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78.63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16.73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99.19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51.383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 w:val="restart"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-</w:t>
            </w: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 mg/kg</w:t>
            </w: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91.02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97.06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21.07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46.49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02.87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27.970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2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476.79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6.99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2.68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22.33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39.62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50.546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3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734.06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43.81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74.18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91.61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688.83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188.511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4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561.21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8.14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68.76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81.64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69.81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70.996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5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08.87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7.71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8.85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78.35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16.19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34.838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6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94.62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27.25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37.61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45.79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780.89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84.643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7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44.75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94.13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213.56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885.04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893.44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24.854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8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855.53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97.19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34.41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44.28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81.36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93.418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9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78.31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2.92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5.61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85.65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41.21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9.556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0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515.32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6.10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71.33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29.43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134.86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81.211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1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38.52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171.95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414.01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676.86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131.20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614.204</w:t>
            </w:r>
          </w:p>
        </w:tc>
      </w:tr>
      <w:tr w:rsidR="008A72ED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2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68.31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9.78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9.62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14.30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08.66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41.810</w:t>
            </w:r>
          </w:p>
        </w:tc>
      </w:tr>
      <w:tr w:rsidR="008A72ED" w:rsidRPr="00AE7B7B" w:rsidTr="008A72ED">
        <w:trPr>
          <w:trHeight w:val="300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05.61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39.42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12.64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16.81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15.75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23.546</w:t>
            </w:r>
          </w:p>
        </w:tc>
      </w:tr>
      <w:tr w:rsidR="008A72ED" w:rsidRPr="00AE7B7B" w:rsidTr="008A72ED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3.14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80.40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02.19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15.39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56.77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47.857</w:t>
            </w:r>
          </w:p>
        </w:tc>
      </w:tr>
    </w:tbl>
    <w:p w:rsidR="008A72ED" w:rsidRDefault="008A72ED" w:rsidP="00FD532C">
      <w:pPr>
        <w:rPr>
          <w:rFonts w:ascii="Times New Roman" w:hAnsi="Times New Roman" w:cs="Times New Roman"/>
          <w:sz w:val="24"/>
          <w:szCs w:val="24"/>
        </w:rPr>
      </w:pPr>
    </w:p>
    <w:p w:rsidR="008A72ED" w:rsidRDefault="008A72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8869" w:type="dxa"/>
        <w:tblLook w:val="04A0" w:firstRow="1" w:lastRow="0" w:firstColumn="1" w:lastColumn="0" w:noHBand="0" w:noVBand="1"/>
      </w:tblPr>
      <w:tblGrid>
        <w:gridCol w:w="1190"/>
        <w:gridCol w:w="803"/>
        <w:gridCol w:w="1296"/>
        <w:gridCol w:w="1116"/>
        <w:gridCol w:w="1116"/>
        <w:gridCol w:w="1116"/>
        <w:gridCol w:w="1116"/>
        <w:gridCol w:w="1116"/>
      </w:tblGrid>
      <w:tr w:rsidR="008A72ED" w:rsidRPr="00AE7B7B" w:rsidTr="003E1D3A">
        <w:trPr>
          <w:trHeight w:val="405"/>
        </w:trPr>
        <w:tc>
          <w:tcPr>
            <w:tcW w:w="1190" w:type="dxa"/>
            <w:vMerge w:val="restart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</w:tc>
        <w:tc>
          <w:tcPr>
            <w:tcW w:w="6876" w:type="dxa"/>
            <w:gridSpan w:val="6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(h)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 w:val="restart"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-</w:t>
            </w: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 mg/kg</w:t>
            </w: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744.12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80.05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64.49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69.63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597.11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544.592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2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58.60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4.24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9.74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2.14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72.58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43.404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3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765.29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16.40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0.39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98.43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732.28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01.985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4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35.10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7.29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4.71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83.75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21.95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6.251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5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77.16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8.67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5.67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2.62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76.85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49.524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6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99.03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0.76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1.60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1.39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6.995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7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32.74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3.70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3.76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1.72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28.76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71.297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8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46.53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24.78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98.35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65.51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68.82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890.519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9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53.02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8.91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.32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97.70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92.426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0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49.57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2.64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9.79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39.07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94.71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261.571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1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238.32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0.40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9.62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4.83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42.80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26.138</w:t>
            </w:r>
          </w:p>
        </w:tc>
      </w:tr>
      <w:tr w:rsidR="008A72ED" w:rsidRPr="00AE7B7B" w:rsidTr="003E1D3A">
        <w:trPr>
          <w:trHeight w:val="300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2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17.64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0.16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1.78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29.05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58.61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1.018</w:t>
            </w:r>
          </w:p>
        </w:tc>
      </w:tr>
      <w:tr w:rsidR="008A72ED" w:rsidRPr="00AE7B7B" w:rsidTr="003E1D3A">
        <w:trPr>
          <w:trHeight w:val="300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59.76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0.67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3.78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14.30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97.80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96.310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61.42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1.64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8.98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6.58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6.01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8.931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 w:val="restart"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-</w:t>
            </w: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 mg/kg</w:t>
            </w: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77.11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6.81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36.33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5.73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93.10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97.785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2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97.50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5.61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2.92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8.91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.32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2.646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3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42.06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8.67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54.09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5.61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69.29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43.460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4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86.39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4.92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57.17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7.41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79.62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084.118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5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14.692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9.74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5.31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6.03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32.06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494.640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6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68.31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20.30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20.25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10.07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28.11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8.613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7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088.77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9.15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38.48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0.82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46.10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43.515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8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335.89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0.70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4.95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9.92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00.19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90.336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9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674.66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86.036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634.31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1.42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64.27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34.299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0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515.01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73.58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54.583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1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504.12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19.089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124.91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89.59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968.48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18.215</w:t>
            </w:r>
          </w:p>
        </w:tc>
      </w:tr>
      <w:tr w:rsidR="008A72ED" w:rsidRPr="00AE7B7B" w:rsidTr="003E1D3A">
        <w:trPr>
          <w:trHeight w:val="300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2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954.76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45.59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2858.89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1906.218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469.75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sz w:val="24"/>
                <w:szCs w:val="24"/>
              </w:rPr>
              <w:t>3238.025</w:t>
            </w:r>
          </w:p>
        </w:tc>
      </w:tr>
      <w:tr w:rsidR="008A72ED" w:rsidRPr="00AE7B7B" w:rsidTr="003E1D3A">
        <w:trPr>
          <w:trHeight w:val="300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88.27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6.013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72.76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2.27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88.660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64.186</w:t>
            </w:r>
          </w:p>
        </w:tc>
      </w:tr>
      <w:tr w:rsidR="008A72ED" w:rsidRPr="00AE7B7B" w:rsidTr="003E1D3A">
        <w:trPr>
          <w:trHeight w:val="285"/>
        </w:trPr>
        <w:tc>
          <w:tcPr>
            <w:tcW w:w="1190" w:type="dxa"/>
            <w:vMerge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29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7.784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.65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56.825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3.137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7.241</w:t>
            </w:r>
          </w:p>
        </w:tc>
        <w:tc>
          <w:tcPr>
            <w:tcW w:w="1116" w:type="dxa"/>
            <w:noWrap/>
            <w:hideMark/>
          </w:tcPr>
          <w:p w:rsidR="008A72ED" w:rsidRPr="00AE7B7B" w:rsidRDefault="008A72E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B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50.663</w:t>
            </w:r>
          </w:p>
        </w:tc>
      </w:tr>
    </w:tbl>
    <w:p w:rsidR="008A72ED" w:rsidRDefault="008A72ED" w:rsidP="00FD532C">
      <w:pPr>
        <w:rPr>
          <w:rFonts w:ascii="Times New Roman" w:hAnsi="Times New Roman" w:cs="Times New Roman"/>
          <w:sz w:val="24"/>
          <w:szCs w:val="24"/>
        </w:rPr>
      </w:pPr>
    </w:p>
    <w:p w:rsidR="00F91E8A" w:rsidRDefault="00F91E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45959" w:rsidRDefault="00F91E8A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B</w:t>
      </w:r>
      <w:r w:rsidRPr="00F91E8A">
        <w:rPr>
          <w:rFonts w:ascii="Times New Roman" w:hAnsi="Times New Roman" w:cs="Times New Roman"/>
          <w:sz w:val="24"/>
          <w:szCs w:val="24"/>
        </w:rPr>
        <w:t xml:space="preserve">) Serum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F91E8A">
        <w:rPr>
          <w:rFonts w:ascii="Times New Roman" w:hAnsi="Times New Roman" w:cs="Times New Roman"/>
          <w:sz w:val="24"/>
          <w:szCs w:val="24"/>
        </w:rPr>
        <w:t xml:space="preserve"> levels after the first administr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3"/>
        <w:gridCol w:w="815"/>
        <w:gridCol w:w="1076"/>
        <w:gridCol w:w="1076"/>
        <w:gridCol w:w="1076"/>
        <w:gridCol w:w="1076"/>
        <w:gridCol w:w="1076"/>
        <w:gridCol w:w="1076"/>
      </w:tblGrid>
      <w:tr w:rsidR="00402B87" w:rsidRPr="00402B87" w:rsidTr="00402B87">
        <w:trPr>
          <w:trHeight w:val="405"/>
        </w:trPr>
        <w:tc>
          <w:tcPr>
            <w:tcW w:w="1223" w:type="dxa"/>
            <w:vMerge w:val="restart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</w:tc>
        <w:tc>
          <w:tcPr>
            <w:tcW w:w="6456" w:type="dxa"/>
            <w:gridSpan w:val="6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(h)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 w:val="restart"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ehicle</w:t>
            </w: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87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0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5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6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02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24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08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3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7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87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76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823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9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0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0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3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8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84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72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3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2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9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52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933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56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3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2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6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08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90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7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6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5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0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5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81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18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6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3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0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91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68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74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1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4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9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3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841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8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6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5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51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94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914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76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76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90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14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42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224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58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55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4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03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14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788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12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72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8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96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81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895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85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20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13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67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84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714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1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9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9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8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9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84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 w:val="restart"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</w:t>
            </w: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hicle</w:t>
            </w: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94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2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3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5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8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68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2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5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2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9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0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81</w:t>
            </w:r>
          </w:p>
        </w:tc>
      </w:tr>
      <w:tr w:rsidR="00402B87" w:rsidRPr="00402B87" w:rsidTr="00402B87">
        <w:trPr>
          <w:trHeight w:val="27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5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8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5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6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3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23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6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8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3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2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2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23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6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7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2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8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29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95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5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27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0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8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3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70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4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7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0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0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1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54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54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4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0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7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7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522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7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7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9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6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8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69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2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8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6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66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4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16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9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8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277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5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7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19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1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0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45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7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0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38</w:t>
            </w:r>
          </w:p>
        </w:tc>
      </w:tr>
      <w:tr w:rsidR="00402B87" w:rsidRPr="00402B87" w:rsidTr="00402B87">
        <w:trPr>
          <w:trHeight w:val="300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842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13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213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76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831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532</w:t>
            </w:r>
          </w:p>
        </w:tc>
      </w:tr>
      <w:tr w:rsidR="00402B87" w:rsidRPr="00402B87" w:rsidTr="00402B87">
        <w:trPr>
          <w:trHeight w:val="285"/>
        </w:trPr>
        <w:tc>
          <w:tcPr>
            <w:tcW w:w="1223" w:type="dxa"/>
            <w:vMerge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80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08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6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74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39</w:t>
            </w:r>
          </w:p>
        </w:tc>
        <w:tc>
          <w:tcPr>
            <w:tcW w:w="1076" w:type="dxa"/>
            <w:noWrap/>
            <w:hideMark/>
          </w:tcPr>
          <w:p w:rsidR="00402B87" w:rsidRPr="00402B87" w:rsidRDefault="00402B87" w:rsidP="00402B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83</w:t>
            </w:r>
          </w:p>
        </w:tc>
      </w:tr>
    </w:tbl>
    <w:p w:rsidR="004E066B" w:rsidRDefault="004E066B" w:rsidP="00FD532C">
      <w:pPr>
        <w:rPr>
          <w:rFonts w:ascii="Times New Roman" w:hAnsi="Times New Roman" w:cs="Times New Roman"/>
          <w:sz w:val="24"/>
          <w:szCs w:val="24"/>
        </w:rPr>
      </w:pPr>
    </w:p>
    <w:p w:rsidR="004E066B" w:rsidRDefault="004E06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3"/>
        <w:gridCol w:w="815"/>
        <w:gridCol w:w="1076"/>
        <w:gridCol w:w="1076"/>
        <w:gridCol w:w="1076"/>
        <w:gridCol w:w="1076"/>
        <w:gridCol w:w="1076"/>
        <w:gridCol w:w="1076"/>
      </w:tblGrid>
      <w:tr w:rsidR="004E066B" w:rsidRPr="00402B87" w:rsidTr="003E1D3A">
        <w:trPr>
          <w:trHeight w:val="405"/>
        </w:trPr>
        <w:tc>
          <w:tcPr>
            <w:tcW w:w="1223" w:type="dxa"/>
            <w:vMerge w:val="restart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</w:tc>
        <w:tc>
          <w:tcPr>
            <w:tcW w:w="6456" w:type="dxa"/>
            <w:gridSpan w:val="6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(h)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 w:val="restart"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-</w:t>
            </w: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3 mg/kg</w:t>
            </w: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7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8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1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8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5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85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88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2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6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6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4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05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57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8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6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2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4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29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4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5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7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0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9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93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5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8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8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6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1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47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6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5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0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9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6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290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7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84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2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12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26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37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7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7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5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8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2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44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1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4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4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9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6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29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4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6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4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3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9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68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4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3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5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6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7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40</w:t>
            </w:r>
          </w:p>
        </w:tc>
      </w:tr>
      <w:tr w:rsidR="004E066B" w:rsidRPr="00402B87" w:rsidTr="003E1D3A">
        <w:trPr>
          <w:trHeight w:val="300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8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4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5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8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3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620</w:t>
            </w:r>
          </w:p>
        </w:tc>
      </w:tr>
      <w:tr w:rsidR="004E066B" w:rsidRPr="00402B87" w:rsidTr="003E1D3A">
        <w:trPr>
          <w:trHeight w:val="300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86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06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13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51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88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657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4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8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3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8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1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24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 w:val="restart"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1 mg/kg</w:t>
            </w: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3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6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8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6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9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18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7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8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1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8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0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42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4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4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0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2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0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76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5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4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5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8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8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39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7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0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7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6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7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39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6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2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5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0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4.44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79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1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4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79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94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5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079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3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1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0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2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90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86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7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4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4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6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3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94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9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6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1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5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8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56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7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0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6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4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1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83</w:t>
            </w:r>
          </w:p>
        </w:tc>
      </w:tr>
      <w:tr w:rsidR="004E066B" w:rsidRPr="00402B87" w:rsidTr="003E1D3A">
        <w:trPr>
          <w:trHeight w:val="300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18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2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2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3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0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20</w:t>
            </w:r>
          </w:p>
        </w:tc>
      </w:tr>
      <w:tr w:rsidR="004E066B" w:rsidRPr="00402B87" w:rsidTr="003E1D3A">
        <w:trPr>
          <w:trHeight w:val="300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70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75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69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09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28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626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7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0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1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2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8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61</w:t>
            </w:r>
          </w:p>
        </w:tc>
      </w:tr>
    </w:tbl>
    <w:p w:rsidR="004E066B" w:rsidRDefault="004E066B" w:rsidP="00FD532C">
      <w:pPr>
        <w:rPr>
          <w:rFonts w:ascii="Times New Roman" w:hAnsi="Times New Roman" w:cs="Times New Roman"/>
          <w:sz w:val="24"/>
          <w:szCs w:val="24"/>
        </w:rPr>
      </w:pPr>
    </w:p>
    <w:p w:rsidR="004E066B" w:rsidRDefault="004E06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3"/>
        <w:gridCol w:w="815"/>
        <w:gridCol w:w="1076"/>
        <w:gridCol w:w="1076"/>
        <w:gridCol w:w="1076"/>
        <w:gridCol w:w="1076"/>
        <w:gridCol w:w="1076"/>
        <w:gridCol w:w="1076"/>
      </w:tblGrid>
      <w:tr w:rsidR="004E066B" w:rsidRPr="00402B87" w:rsidTr="003E1D3A">
        <w:trPr>
          <w:trHeight w:val="405"/>
        </w:trPr>
        <w:tc>
          <w:tcPr>
            <w:tcW w:w="1223" w:type="dxa"/>
            <w:vMerge w:val="restart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</w:tc>
        <w:tc>
          <w:tcPr>
            <w:tcW w:w="6456" w:type="dxa"/>
            <w:gridSpan w:val="6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(h)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 w:val="restart"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3 mg/kg</w:t>
            </w: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0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88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37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6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7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52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1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7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1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6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36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14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4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7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85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7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3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96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7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7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7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7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9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06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1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4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6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1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63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03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5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5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0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7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2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40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1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4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4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8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6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94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9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63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54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06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6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00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4.20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6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13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8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7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223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2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4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44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16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3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82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01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2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6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2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8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062</w:t>
            </w:r>
          </w:p>
        </w:tc>
      </w:tr>
      <w:tr w:rsidR="004E066B" w:rsidRPr="00402B87" w:rsidTr="003E1D3A">
        <w:trPr>
          <w:trHeight w:val="300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4.85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9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3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7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6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37</w:t>
            </w:r>
          </w:p>
        </w:tc>
      </w:tr>
      <w:tr w:rsidR="004E066B" w:rsidRPr="00402B87" w:rsidTr="003E1D3A">
        <w:trPr>
          <w:trHeight w:val="300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17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77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13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71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21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101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9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7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3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2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4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40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 w:val="restart"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1 mg/kg</w:t>
            </w: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9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06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4.99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81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18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77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9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4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2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77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4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953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3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6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23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72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98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177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72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4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4.73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35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00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615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43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22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71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5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5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21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6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1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00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3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43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66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3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83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53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12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39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04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8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82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74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19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79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02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372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8.21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64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11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02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06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928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9.29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367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28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57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153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7.552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90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47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4.45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16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51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981</w:t>
            </w:r>
          </w:p>
        </w:tc>
      </w:tr>
      <w:tr w:rsidR="004E066B" w:rsidRPr="00402B87" w:rsidTr="003E1D3A">
        <w:trPr>
          <w:trHeight w:val="300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102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30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4.28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30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5.91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sz w:val="24"/>
                <w:szCs w:val="24"/>
              </w:rPr>
              <w:t>6.493</w:t>
            </w:r>
          </w:p>
        </w:tc>
      </w:tr>
      <w:tr w:rsidR="004E066B" w:rsidRPr="00402B87" w:rsidTr="003E1D3A">
        <w:trPr>
          <w:trHeight w:val="300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78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46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29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870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29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253</w:t>
            </w:r>
          </w:p>
        </w:tc>
      </w:tr>
      <w:tr w:rsidR="004E066B" w:rsidRPr="00402B87" w:rsidTr="003E1D3A">
        <w:trPr>
          <w:trHeight w:val="285"/>
        </w:trPr>
        <w:tc>
          <w:tcPr>
            <w:tcW w:w="1223" w:type="dxa"/>
            <w:vMerge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29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84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16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31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55</w:t>
            </w:r>
          </w:p>
        </w:tc>
        <w:tc>
          <w:tcPr>
            <w:tcW w:w="1076" w:type="dxa"/>
            <w:noWrap/>
            <w:hideMark/>
          </w:tcPr>
          <w:p w:rsidR="004E066B" w:rsidRPr="00402B87" w:rsidRDefault="004E066B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B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62</w:t>
            </w:r>
          </w:p>
        </w:tc>
      </w:tr>
    </w:tbl>
    <w:p w:rsidR="004E066B" w:rsidRDefault="004E066B" w:rsidP="00FD532C">
      <w:pPr>
        <w:rPr>
          <w:rFonts w:ascii="Times New Roman" w:hAnsi="Times New Roman" w:cs="Times New Roman"/>
          <w:sz w:val="24"/>
          <w:szCs w:val="24"/>
        </w:rPr>
      </w:pPr>
    </w:p>
    <w:p w:rsidR="00407817" w:rsidRDefault="004078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1E8A" w:rsidRDefault="00407817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C) S</w:t>
      </w:r>
      <w:r w:rsidRPr="00407817">
        <w:rPr>
          <w:rFonts w:ascii="Times New Roman" w:hAnsi="Times New Roman" w:cs="Times New Roman"/>
          <w:sz w:val="24"/>
          <w:szCs w:val="24"/>
        </w:rPr>
        <w:t xml:space="preserve">erum PTH levels before (day 0) and 24 h after </w:t>
      </w:r>
      <w:proofErr w:type="spellStart"/>
      <w:r w:rsidRPr="00407817">
        <w:rPr>
          <w:rFonts w:ascii="Times New Roman" w:hAnsi="Times New Roman" w:cs="Times New Roman"/>
          <w:sz w:val="24"/>
          <w:szCs w:val="24"/>
        </w:rPr>
        <w:t>evocalc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ministration (days 7 and 14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0"/>
        <w:gridCol w:w="1080"/>
        <w:gridCol w:w="1412"/>
        <w:gridCol w:w="1296"/>
        <w:gridCol w:w="1220"/>
      </w:tblGrid>
      <w:tr w:rsidR="00332DCD" w:rsidRPr="00BE0C48" w:rsidTr="00332DCD">
        <w:trPr>
          <w:trHeight w:val="285"/>
        </w:trPr>
        <w:tc>
          <w:tcPr>
            <w:tcW w:w="1480" w:type="dxa"/>
            <w:vMerge w:val="restart"/>
            <w:noWrap/>
            <w:hideMark/>
          </w:tcPr>
          <w:p w:rsidR="00332DCD" w:rsidRPr="00BE0C48" w:rsidRDefault="00332DCD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80" w:type="dxa"/>
            <w:vMerge w:val="restart"/>
            <w:noWrap/>
            <w:hideMark/>
          </w:tcPr>
          <w:p w:rsidR="00332DCD" w:rsidRPr="00BE0C48" w:rsidRDefault="00332DCD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  <w:p w:rsidR="00332DCD" w:rsidRPr="00BE0C48" w:rsidRDefault="00332DCD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928" w:type="dxa"/>
            <w:gridSpan w:val="3"/>
            <w:noWrap/>
            <w:hideMark/>
          </w:tcPr>
          <w:p w:rsidR="00332DCD" w:rsidRPr="00BE0C48" w:rsidRDefault="00332DCD" w:rsidP="00332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</w:tr>
      <w:tr w:rsidR="00332DCD" w:rsidRPr="00BE0C48" w:rsidTr="00332DCD">
        <w:trPr>
          <w:trHeight w:val="285"/>
        </w:trPr>
        <w:tc>
          <w:tcPr>
            <w:tcW w:w="1480" w:type="dxa"/>
            <w:vMerge/>
            <w:noWrap/>
            <w:hideMark/>
          </w:tcPr>
          <w:p w:rsidR="00332DCD" w:rsidRPr="00BE0C48" w:rsidRDefault="00332DCD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332DCD" w:rsidRPr="00BE0C48" w:rsidRDefault="00332DCD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332DCD" w:rsidRPr="00BE0C48" w:rsidRDefault="00332DCD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fore)</w:t>
            </w:r>
          </w:p>
        </w:tc>
        <w:tc>
          <w:tcPr>
            <w:tcW w:w="1296" w:type="dxa"/>
            <w:noWrap/>
            <w:hideMark/>
          </w:tcPr>
          <w:p w:rsidR="00332DCD" w:rsidRPr="00BE0C48" w:rsidRDefault="00332DCD" w:rsidP="00332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  <w:tc>
          <w:tcPr>
            <w:tcW w:w="1220" w:type="dxa"/>
            <w:noWrap/>
            <w:hideMark/>
          </w:tcPr>
          <w:p w:rsidR="00332DCD" w:rsidRPr="00BE0C48" w:rsidRDefault="00332DCD" w:rsidP="00332D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 w:val="restart"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ehicle</w:t>
            </w: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15.689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11.689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4.310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2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5.775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92.328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17.202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18.773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84.912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3.880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50.310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4.122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91.779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31.642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40.238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10.104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6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4.601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94.592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64.486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34.591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63.701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18.013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8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06.326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33.556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9.952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9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4.184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40.768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22.468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0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06.516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16.520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1.696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1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21.819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8.267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44.339</w:t>
            </w:r>
          </w:p>
        </w:tc>
      </w:tr>
      <w:tr w:rsidR="00BE0C48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2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6.351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57.086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3.044</w:t>
            </w:r>
          </w:p>
        </w:tc>
      </w:tr>
      <w:tr w:rsidR="00BE0C48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0.548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8.982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0.106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.237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.993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.882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 w:val="restart"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V</w:t>
            </w: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hicle</w:t>
            </w: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248.781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18.203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53.058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2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167.195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271.380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690.930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3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772.234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38.083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303.376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4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123.908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058.149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649.137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5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660.896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684.580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160.803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6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207.403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57.636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652.937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7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646.647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954.051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948.370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8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56.233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210.825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065.858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9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244.877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720.984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699.351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0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077.309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92.183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844.779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1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70.848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357.879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396.929</w:t>
            </w:r>
          </w:p>
        </w:tc>
      </w:tr>
      <w:tr w:rsidR="00BE0C48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2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491.025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573.832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771.530</w:t>
            </w:r>
          </w:p>
        </w:tc>
      </w:tr>
      <w:tr w:rsidR="00BE0C48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63.946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36.482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919.755</w:t>
            </w:r>
          </w:p>
        </w:tc>
      </w:tr>
      <w:tr w:rsidR="00BE0C48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2.920</w:t>
            </w:r>
          </w:p>
        </w:tc>
        <w:tc>
          <w:tcPr>
            <w:tcW w:w="1296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44.745</w:t>
            </w:r>
          </w:p>
        </w:tc>
        <w:tc>
          <w:tcPr>
            <w:tcW w:w="1220" w:type="dxa"/>
            <w:noWrap/>
            <w:hideMark/>
          </w:tcPr>
          <w:p w:rsidR="00BE0C48" w:rsidRPr="00BE0C48" w:rsidRDefault="00BE0C48" w:rsidP="00BE0C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58.861</w:t>
            </w:r>
          </w:p>
        </w:tc>
      </w:tr>
    </w:tbl>
    <w:p w:rsidR="00331B05" w:rsidRDefault="00331B05" w:rsidP="00FD532C">
      <w:pPr>
        <w:rPr>
          <w:rFonts w:ascii="Times New Roman" w:hAnsi="Times New Roman" w:cs="Times New Roman"/>
          <w:sz w:val="24"/>
          <w:szCs w:val="24"/>
        </w:rPr>
      </w:pPr>
    </w:p>
    <w:p w:rsidR="00331B05" w:rsidRDefault="00331B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0"/>
        <w:gridCol w:w="1080"/>
        <w:gridCol w:w="1412"/>
        <w:gridCol w:w="1220"/>
        <w:gridCol w:w="1220"/>
      </w:tblGrid>
      <w:tr w:rsidR="00332DCD" w:rsidRPr="00BE0C48" w:rsidTr="00332DCD">
        <w:trPr>
          <w:trHeight w:val="285"/>
        </w:trPr>
        <w:tc>
          <w:tcPr>
            <w:tcW w:w="1480" w:type="dxa"/>
            <w:vMerge w:val="restart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080" w:type="dxa"/>
            <w:vMerge w:val="restart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52" w:type="dxa"/>
            <w:gridSpan w:val="3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s</w:t>
            </w:r>
          </w:p>
        </w:tc>
      </w:tr>
      <w:tr w:rsidR="00332DCD" w:rsidRPr="00BE0C48" w:rsidTr="00332DCD">
        <w:trPr>
          <w:trHeight w:val="285"/>
        </w:trPr>
        <w:tc>
          <w:tcPr>
            <w:tcW w:w="1480" w:type="dxa"/>
            <w:vMerge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fore)</w:t>
            </w:r>
          </w:p>
        </w:tc>
        <w:tc>
          <w:tcPr>
            <w:tcW w:w="1220" w:type="dxa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  <w:tc>
          <w:tcPr>
            <w:tcW w:w="1220" w:type="dxa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 w:val="restart"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03 mg/kg</w:t>
            </w: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977.43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0.12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65.344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2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09.25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08.561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621.501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3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736.362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498.638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608.285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4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92.35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32.14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02.644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5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48.85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090.222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19.474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6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855.06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341.64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965.469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7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146.838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5.76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997.693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8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130.46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003.08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995.599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9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411.90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756.24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879.977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0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52.59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355.22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492.362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1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363.03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361.8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523.261</w:t>
            </w:r>
          </w:p>
        </w:tc>
      </w:tr>
      <w:tr w:rsidR="00331B05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2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097.62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90.10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68.569</w:t>
            </w:r>
          </w:p>
        </w:tc>
      </w:tr>
      <w:tr w:rsidR="00331B05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235.14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40.29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03.348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52.29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54.83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28.474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 w:val="restart"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1 mg/kg</w:t>
            </w: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191.02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659.111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94.437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2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476.79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09.141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611.022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3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734.06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368.20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757.774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4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561.21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692.961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53.572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5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608.87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049.74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6.238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6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394.62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311.77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214.760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7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344.75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632.82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48.955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8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855.532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438.32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21.086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9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78.31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720.02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42.603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0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515.32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668.99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372.697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1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938.52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977.15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155.599</w:t>
            </w:r>
          </w:p>
        </w:tc>
      </w:tr>
      <w:tr w:rsidR="00331B05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2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968.311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674.07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91.504</w:t>
            </w:r>
          </w:p>
        </w:tc>
      </w:tr>
      <w:tr w:rsidR="00331B05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05.61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08.528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95.021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03.14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61.74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5.616</w:t>
            </w:r>
          </w:p>
        </w:tc>
      </w:tr>
    </w:tbl>
    <w:p w:rsidR="00331B05" w:rsidRDefault="00331B05" w:rsidP="00FD532C">
      <w:pPr>
        <w:rPr>
          <w:rFonts w:ascii="Times New Roman" w:hAnsi="Times New Roman" w:cs="Times New Roman"/>
          <w:sz w:val="24"/>
          <w:szCs w:val="24"/>
        </w:rPr>
      </w:pPr>
    </w:p>
    <w:p w:rsidR="00331B05" w:rsidRDefault="00331B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0"/>
        <w:gridCol w:w="1080"/>
        <w:gridCol w:w="1412"/>
        <w:gridCol w:w="1220"/>
        <w:gridCol w:w="1220"/>
      </w:tblGrid>
      <w:tr w:rsidR="00332DCD" w:rsidRPr="00BE0C48" w:rsidTr="00332DCD">
        <w:trPr>
          <w:trHeight w:val="285"/>
        </w:trPr>
        <w:tc>
          <w:tcPr>
            <w:tcW w:w="1480" w:type="dxa"/>
            <w:vMerge w:val="restart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080" w:type="dxa"/>
            <w:vMerge w:val="restart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52" w:type="dxa"/>
            <w:gridSpan w:val="3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s</w:t>
            </w:r>
          </w:p>
        </w:tc>
      </w:tr>
      <w:tr w:rsidR="00332DCD" w:rsidRPr="00BE0C48" w:rsidTr="00332DCD">
        <w:trPr>
          <w:trHeight w:val="285"/>
        </w:trPr>
        <w:tc>
          <w:tcPr>
            <w:tcW w:w="1480" w:type="dxa"/>
            <w:vMerge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fore)</w:t>
            </w:r>
          </w:p>
        </w:tc>
        <w:tc>
          <w:tcPr>
            <w:tcW w:w="1220" w:type="dxa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  <w:tc>
          <w:tcPr>
            <w:tcW w:w="1220" w:type="dxa"/>
            <w:noWrap/>
            <w:hideMark/>
          </w:tcPr>
          <w:p w:rsidR="00332DCD" w:rsidRPr="00BE0C48" w:rsidRDefault="00332DCD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 w:val="restart"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3 mg/kg</w:t>
            </w: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44.12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72.17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259.361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2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258.608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43.410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3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765.291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23.17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55.500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4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135.10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04.70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80.000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5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77.16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530.28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01.543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6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399.03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985.789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7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632.74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516.03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34.323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8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446.532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70.58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60.654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9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253.02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777.45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18.153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0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449.57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52.03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3.180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1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238.32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21.109</w:t>
            </w:r>
          </w:p>
        </w:tc>
      </w:tr>
      <w:tr w:rsidR="00331B05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2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017.64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862.26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81.197</w:t>
            </w:r>
          </w:p>
        </w:tc>
      </w:tr>
      <w:tr w:rsidR="00331B05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59.76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87.93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40.352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61.421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3.16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0.289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 w:val="restart"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1 mg/kg</w:t>
            </w: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077.112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740.01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671.158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2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97.50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5.818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3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42.068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23.742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7.909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4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386.39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36.155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5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914.692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40.234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6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968.311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91.60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73.942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7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088.77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70.596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8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335.89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068.686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576.580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9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2674.66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0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515.015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1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504.128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1281.729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580.073</w:t>
            </w:r>
          </w:p>
        </w:tc>
      </w:tr>
      <w:tr w:rsidR="00331B05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2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3954.76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297.82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sz w:val="24"/>
                <w:szCs w:val="24"/>
              </w:rPr>
              <w:t>4058.155</w:t>
            </w:r>
          </w:p>
        </w:tc>
      </w:tr>
      <w:tr w:rsidR="00331B05" w:rsidRPr="00BE0C48" w:rsidTr="00332DCD">
        <w:trPr>
          <w:trHeight w:val="300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88.277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41.383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94.302</w:t>
            </w:r>
          </w:p>
        </w:tc>
      </w:tr>
      <w:tr w:rsidR="00331B05" w:rsidRPr="00BE0C48" w:rsidTr="00332DCD">
        <w:trPr>
          <w:trHeight w:val="285"/>
        </w:trPr>
        <w:tc>
          <w:tcPr>
            <w:tcW w:w="1480" w:type="dxa"/>
            <w:vMerge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7.78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57.734</w:t>
            </w:r>
          </w:p>
        </w:tc>
        <w:tc>
          <w:tcPr>
            <w:tcW w:w="1220" w:type="dxa"/>
            <w:noWrap/>
            <w:hideMark/>
          </w:tcPr>
          <w:p w:rsidR="00331B05" w:rsidRPr="00BE0C48" w:rsidRDefault="00331B05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C4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22.220</w:t>
            </w:r>
          </w:p>
        </w:tc>
      </w:tr>
    </w:tbl>
    <w:p w:rsidR="00331B05" w:rsidRDefault="00331B05" w:rsidP="00FD532C">
      <w:pPr>
        <w:rPr>
          <w:rFonts w:ascii="Times New Roman" w:hAnsi="Times New Roman" w:cs="Times New Roman"/>
          <w:sz w:val="24"/>
          <w:szCs w:val="24"/>
        </w:rPr>
      </w:pPr>
    </w:p>
    <w:p w:rsidR="00BE0C48" w:rsidRDefault="00BE0C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07817" w:rsidRDefault="00C00898" w:rsidP="00FD5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D</w:t>
      </w:r>
      <w:r w:rsidRPr="00C00898">
        <w:rPr>
          <w:rFonts w:ascii="Times New Roman" w:hAnsi="Times New Roman" w:cs="Times New Roman"/>
          <w:sz w:val="24"/>
          <w:szCs w:val="24"/>
        </w:rPr>
        <w:t xml:space="preserve">) Serum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C00898">
        <w:rPr>
          <w:rFonts w:ascii="Times New Roman" w:hAnsi="Times New Roman" w:cs="Times New Roman"/>
          <w:sz w:val="24"/>
          <w:szCs w:val="24"/>
        </w:rPr>
        <w:t xml:space="preserve"> levels before (day 0) and 24 h after </w:t>
      </w:r>
      <w:proofErr w:type="spellStart"/>
      <w:r w:rsidRPr="00C00898">
        <w:rPr>
          <w:rFonts w:ascii="Times New Roman" w:hAnsi="Times New Roman" w:cs="Times New Roman"/>
          <w:sz w:val="24"/>
          <w:szCs w:val="24"/>
        </w:rPr>
        <w:t>evocalcet</w:t>
      </w:r>
      <w:proofErr w:type="spellEnd"/>
      <w:r w:rsidRPr="00C00898">
        <w:rPr>
          <w:rFonts w:ascii="Times New Roman" w:hAnsi="Times New Roman" w:cs="Times New Roman"/>
          <w:sz w:val="24"/>
          <w:szCs w:val="24"/>
        </w:rPr>
        <w:t xml:space="preserve"> administration (days 7 and 14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0"/>
        <w:gridCol w:w="1080"/>
        <w:gridCol w:w="1412"/>
        <w:gridCol w:w="1293"/>
        <w:gridCol w:w="1293"/>
      </w:tblGrid>
      <w:tr w:rsidR="00AE08B8" w:rsidRPr="00673536" w:rsidTr="00AE08B8">
        <w:trPr>
          <w:trHeight w:val="285"/>
        </w:trPr>
        <w:tc>
          <w:tcPr>
            <w:tcW w:w="1480" w:type="dxa"/>
            <w:vMerge w:val="restart"/>
            <w:noWrap/>
            <w:hideMark/>
          </w:tcPr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80" w:type="dxa"/>
            <w:vMerge w:val="restart"/>
            <w:noWrap/>
            <w:hideMark/>
          </w:tcPr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998" w:type="dxa"/>
            <w:gridSpan w:val="3"/>
            <w:noWrap/>
            <w:hideMark/>
          </w:tcPr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s</w:t>
            </w:r>
          </w:p>
        </w:tc>
      </w:tr>
      <w:tr w:rsidR="00AE08B8" w:rsidRPr="00673536" w:rsidTr="00AE08B8">
        <w:trPr>
          <w:trHeight w:val="285"/>
        </w:trPr>
        <w:tc>
          <w:tcPr>
            <w:tcW w:w="1480" w:type="dxa"/>
            <w:vMerge/>
            <w:noWrap/>
            <w:hideMark/>
          </w:tcPr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fore)</w:t>
            </w:r>
          </w:p>
        </w:tc>
        <w:tc>
          <w:tcPr>
            <w:tcW w:w="1293" w:type="dxa"/>
            <w:noWrap/>
            <w:hideMark/>
          </w:tcPr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  <w:tc>
          <w:tcPr>
            <w:tcW w:w="1293" w:type="dxa"/>
            <w:noWrap/>
            <w:hideMark/>
          </w:tcPr>
          <w:p w:rsidR="00AE08B8" w:rsidRPr="00673536" w:rsidRDefault="00AE08B8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 w:val="restart"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a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ehicle</w:t>
            </w: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878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623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871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2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080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736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453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93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92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846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720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878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548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5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566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54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809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6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676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711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044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7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18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104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117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8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744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661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875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9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686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000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846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0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764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11.307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10.183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1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587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601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632</w:t>
            </w:r>
          </w:p>
        </w:tc>
      </w:tr>
      <w:tr w:rsidR="00673536" w:rsidRPr="00673536" w:rsidTr="00AE08B8">
        <w:trPr>
          <w:trHeight w:val="300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-12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124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07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057</w:t>
            </w:r>
          </w:p>
        </w:tc>
      </w:tr>
      <w:tr w:rsidR="00673536" w:rsidRPr="00673536" w:rsidTr="00AE08B8">
        <w:trPr>
          <w:trHeight w:val="300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858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.013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940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11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16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27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 w:val="restart"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</w:t>
            </w: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hicle</w:t>
            </w: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946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25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114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2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21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794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78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3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51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58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81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4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160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165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104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5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69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510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233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6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75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977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425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7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848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514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551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8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549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410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83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9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070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223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010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0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62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964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33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1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399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049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956</w:t>
            </w:r>
          </w:p>
        </w:tc>
      </w:tr>
      <w:tr w:rsidR="00673536" w:rsidRPr="00673536" w:rsidTr="00AE08B8">
        <w:trPr>
          <w:trHeight w:val="300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-12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13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757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34</w:t>
            </w:r>
          </w:p>
        </w:tc>
      </w:tr>
      <w:tr w:rsidR="00673536" w:rsidRPr="00673536" w:rsidTr="00AE08B8">
        <w:trPr>
          <w:trHeight w:val="300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84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598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500</w:t>
            </w:r>
          </w:p>
        </w:tc>
      </w:tr>
      <w:tr w:rsidR="00673536" w:rsidRPr="00673536" w:rsidTr="00AE08B8">
        <w:trPr>
          <w:trHeight w:val="285"/>
        </w:trPr>
        <w:tc>
          <w:tcPr>
            <w:tcW w:w="1480" w:type="dxa"/>
            <w:vMerge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80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32</w:t>
            </w:r>
          </w:p>
        </w:tc>
        <w:tc>
          <w:tcPr>
            <w:tcW w:w="1293" w:type="dxa"/>
            <w:noWrap/>
            <w:hideMark/>
          </w:tcPr>
          <w:p w:rsidR="00673536" w:rsidRPr="00673536" w:rsidRDefault="00673536" w:rsidP="006735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63</w:t>
            </w:r>
          </w:p>
        </w:tc>
      </w:tr>
    </w:tbl>
    <w:p w:rsidR="00A66A69" w:rsidRDefault="00A66A69" w:rsidP="00FD532C">
      <w:pPr>
        <w:rPr>
          <w:rFonts w:ascii="Times New Roman" w:hAnsi="Times New Roman" w:cs="Times New Roman"/>
          <w:sz w:val="24"/>
          <w:szCs w:val="24"/>
        </w:rPr>
      </w:pPr>
    </w:p>
    <w:p w:rsidR="00A66A69" w:rsidRDefault="00A66A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0"/>
        <w:gridCol w:w="1080"/>
        <w:gridCol w:w="1412"/>
        <w:gridCol w:w="1293"/>
        <w:gridCol w:w="1293"/>
      </w:tblGrid>
      <w:tr w:rsidR="00457D57" w:rsidRPr="00673536" w:rsidTr="00457D57">
        <w:trPr>
          <w:trHeight w:val="285"/>
        </w:trPr>
        <w:tc>
          <w:tcPr>
            <w:tcW w:w="1480" w:type="dxa"/>
            <w:vMerge w:val="restart"/>
            <w:noWrap/>
            <w:hideMark/>
          </w:tcPr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080" w:type="dxa"/>
            <w:vMerge w:val="restart"/>
            <w:noWrap/>
            <w:hideMark/>
          </w:tcPr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998" w:type="dxa"/>
            <w:gridSpan w:val="3"/>
            <w:noWrap/>
            <w:hideMark/>
          </w:tcPr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</w:tr>
      <w:tr w:rsidR="00457D57" w:rsidRPr="00673536" w:rsidTr="00457D57">
        <w:trPr>
          <w:trHeight w:val="285"/>
        </w:trPr>
        <w:tc>
          <w:tcPr>
            <w:tcW w:w="1480" w:type="dxa"/>
            <w:vMerge/>
            <w:noWrap/>
            <w:hideMark/>
          </w:tcPr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fore)</w:t>
            </w:r>
          </w:p>
        </w:tc>
        <w:tc>
          <w:tcPr>
            <w:tcW w:w="1293" w:type="dxa"/>
            <w:noWrap/>
            <w:hideMark/>
          </w:tcPr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  <w:tc>
          <w:tcPr>
            <w:tcW w:w="1293" w:type="dxa"/>
            <w:noWrap/>
            <w:hideMark/>
          </w:tcPr>
          <w:p w:rsidR="00457D57" w:rsidRPr="00673536" w:rsidRDefault="00457D57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 w:val="restart"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03 mg/kg</w:t>
            </w: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07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31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991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2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88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94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107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3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57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61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192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4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645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15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532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5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45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33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65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6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16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97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09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7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475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75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629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8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7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46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65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9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41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20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620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0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74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64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148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1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84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42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12</w:t>
            </w:r>
          </w:p>
        </w:tc>
      </w:tr>
      <w:tr w:rsidR="00A66A69" w:rsidRPr="00673536" w:rsidTr="00457D57">
        <w:trPr>
          <w:trHeight w:val="300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-12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68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56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717</w:t>
            </w:r>
          </w:p>
        </w:tc>
      </w:tr>
      <w:tr w:rsidR="00A66A69" w:rsidRPr="00673536" w:rsidTr="00457D57">
        <w:trPr>
          <w:trHeight w:val="300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86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70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524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4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1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96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 w:val="restart"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1 mg/kg</w:t>
            </w: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3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42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048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2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75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09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642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3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64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49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969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4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65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24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601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5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17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63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617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6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36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025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853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7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51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44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928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8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93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13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145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9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07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12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117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0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69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68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576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1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67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0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75</w:t>
            </w:r>
          </w:p>
        </w:tc>
      </w:tr>
      <w:tr w:rsidR="00A66A69" w:rsidRPr="00673536" w:rsidTr="00457D57">
        <w:trPr>
          <w:trHeight w:val="300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-12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18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18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261</w:t>
            </w:r>
          </w:p>
        </w:tc>
      </w:tr>
      <w:tr w:rsidR="00A66A69" w:rsidRPr="00673536" w:rsidTr="00457D57">
        <w:trPr>
          <w:trHeight w:val="300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70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31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011</w:t>
            </w:r>
          </w:p>
        </w:tc>
      </w:tr>
      <w:tr w:rsidR="00A66A69" w:rsidRPr="00673536" w:rsidTr="00457D57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7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4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38</w:t>
            </w:r>
          </w:p>
        </w:tc>
      </w:tr>
    </w:tbl>
    <w:p w:rsidR="00A66A69" w:rsidRDefault="00A66A69" w:rsidP="00FD532C">
      <w:pPr>
        <w:rPr>
          <w:rFonts w:ascii="Times New Roman" w:hAnsi="Times New Roman" w:cs="Times New Roman"/>
          <w:sz w:val="24"/>
          <w:szCs w:val="24"/>
        </w:rPr>
      </w:pPr>
    </w:p>
    <w:p w:rsidR="00A66A69" w:rsidRDefault="00A66A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0"/>
        <w:gridCol w:w="1080"/>
        <w:gridCol w:w="1412"/>
        <w:gridCol w:w="1293"/>
        <w:gridCol w:w="1293"/>
      </w:tblGrid>
      <w:tr w:rsidR="001E69DE" w:rsidRPr="00673536" w:rsidTr="001E69DE">
        <w:trPr>
          <w:trHeight w:val="285"/>
        </w:trPr>
        <w:tc>
          <w:tcPr>
            <w:tcW w:w="1480" w:type="dxa"/>
            <w:vMerge w:val="restart"/>
            <w:noWrap/>
            <w:hideMark/>
          </w:tcPr>
          <w:p w:rsidR="001E69DE" w:rsidRPr="00673536" w:rsidRDefault="001E69DE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080" w:type="dxa"/>
            <w:vMerge w:val="restart"/>
            <w:noWrap/>
            <w:hideMark/>
          </w:tcPr>
          <w:p w:rsidR="001E69DE" w:rsidRPr="00673536" w:rsidRDefault="001E69DE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t</w:t>
            </w:r>
          </w:p>
          <w:p w:rsidR="001E69DE" w:rsidRPr="00673536" w:rsidRDefault="001E69DE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998" w:type="dxa"/>
            <w:gridSpan w:val="3"/>
            <w:noWrap/>
            <w:hideMark/>
          </w:tcPr>
          <w:p w:rsidR="001E69DE" w:rsidRPr="00673536" w:rsidRDefault="001E69DE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</w:tr>
      <w:tr w:rsidR="001E69DE" w:rsidRPr="00673536" w:rsidTr="001E69DE">
        <w:trPr>
          <w:trHeight w:val="285"/>
        </w:trPr>
        <w:tc>
          <w:tcPr>
            <w:tcW w:w="1480" w:type="dxa"/>
            <w:vMerge/>
            <w:noWrap/>
            <w:hideMark/>
          </w:tcPr>
          <w:p w:rsidR="001E69DE" w:rsidRPr="00673536" w:rsidRDefault="001E69DE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1E69DE" w:rsidRPr="00673536" w:rsidRDefault="001E69DE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noWrap/>
            <w:hideMark/>
          </w:tcPr>
          <w:p w:rsidR="001E69DE" w:rsidRPr="00673536" w:rsidRDefault="001E69DE" w:rsidP="001E6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efore)</w:t>
            </w:r>
          </w:p>
        </w:tc>
        <w:tc>
          <w:tcPr>
            <w:tcW w:w="1293" w:type="dxa"/>
            <w:noWrap/>
            <w:hideMark/>
          </w:tcPr>
          <w:p w:rsidR="001E69DE" w:rsidRPr="00673536" w:rsidRDefault="001E69DE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  <w:tc>
          <w:tcPr>
            <w:tcW w:w="1293" w:type="dxa"/>
            <w:noWrap/>
            <w:hideMark/>
          </w:tcPr>
          <w:p w:rsidR="001E69DE" w:rsidRPr="00673536" w:rsidRDefault="001E69DE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4 h)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 w:val="restart"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x</w:t>
            </w: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3 mg/kg</w:t>
            </w: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00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29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733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2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41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36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057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3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45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085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865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4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7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15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887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5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71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88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547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6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45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195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661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7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71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61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601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8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09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99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324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9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20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48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337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0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52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83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673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1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01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30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104</w:t>
            </w:r>
          </w:p>
        </w:tc>
      </w:tr>
      <w:tr w:rsidR="00A66A69" w:rsidRPr="00673536" w:rsidTr="001E69DE">
        <w:trPr>
          <w:trHeight w:val="300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-12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85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71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592</w:t>
            </w:r>
          </w:p>
        </w:tc>
      </w:tr>
      <w:tr w:rsidR="00A66A69" w:rsidRPr="00673536" w:rsidTr="001E69DE">
        <w:trPr>
          <w:trHeight w:val="300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17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74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948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9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3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28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 w:val="restart"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1 mg/kg</w:t>
            </w: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396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54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359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2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59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3.79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3.730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3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3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14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903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4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72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51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736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5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43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96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928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6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68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48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192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7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3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665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708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8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7.82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04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906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9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8.21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30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3.598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0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9.29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49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859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1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90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570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4.220</w:t>
            </w:r>
          </w:p>
        </w:tc>
      </w:tr>
      <w:tr w:rsidR="00A66A69" w:rsidRPr="00673536" w:rsidTr="001E69DE">
        <w:trPr>
          <w:trHeight w:val="300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-12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102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6.793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sz w:val="24"/>
                <w:szCs w:val="24"/>
              </w:rPr>
              <w:t>5.475</w:t>
            </w:r>
          </w:p>
        </w:tc>
      </w:tr>
      <w:tr w:rsidR="00A66A69" w:rsidRPr="00673536" w:rsidTr="001E69DE">
        <w:trPr>
          <w:trHeight w:val="300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.784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027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801</w:t>
            </w:r>
          </w:p>
        </w:tc>
      </w:tr>
      <w:tr w:rsidR="00A66A69" w:rsidRPr="00673536" w:rsidTr="001E69DE">
        <w:trPr>
          <w:trHeight w:val="285"/>
        </w:trPr>
        <w:tc>
          <w:tcPr>
            <w:tcW w:w="1480" w:type="dxa"/>
            <w:vMerge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412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29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21</w:t>
            </w:r>
          </w:p>
        </w:tc>
        <w:tc>
          <w:tcPr>
            <w:tcW w:w="1293" w:type="dxa"/>
            <w:noWrap/>
            <w:hideMark/>
          </w:tcPr>
          <w:p w:rsidR="00A66A69" w:rsidRPr="00673536" w:rsidRDefault="00A66A69" w:rsidP="003E1D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53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97</w:t>
            </w:r>
          </w:p>
        </w:tc>
      </w:tr>
    </w:tbl>
    <w:p w:rsidR="00673536" w:rsidRDefault="006735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73536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D3A" w:rsidRDefault="003E1D3A" w:rsidP="009328F6">
      <w:r>
        <w:separator/>
      </w:r>
    </w:p>
  </w:endnote>
  <w:endnote w:type="continuationSeparator" w:id="0">
    <w:p w:rsidR="003E1D3A" w:rsidRDefault="003E1D3A" w:rsidP="0093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427185"/>
      <w:docPartObj>
        <w:docPartGallery w:val="Page Numbers (Bottom of Page)"/>
        <w:docPartUnique/>
      </w:docPartObj>
    </w:sdtPr>
    <w:sdtEndPr/>
    <w:sdtContent>
      <w:p w:rsidR="003E1D3A" w:rsidRDefault="003E1D3A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6D6B" w:rsidRPr="00EE6D6B">
          <w:rPr>
            <w:noProof/>
            <w:lang w:val="ja-JP"/>
          </w:rPr>
          <w:t>2</w:t>
        </w:r>
        <w:r>
          <w:fldChar w:fldCharType="end"/>
        </w:r>
      </w:p>
    </w:sdtContent>
  </w:sdt>
  <w:p w:rsidR="003E1D3A" w:rsidRDefault="003E1D3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D3A" w:rsidRDefault="003E1D3A" w:rsidP="009328F6">
      <w:r>
        <w:separator/>
      </w:r>
    </w:p>
  </w:footnote>
  <w:footnote w:type="continuationSeparator" w:id="0">
    <w:p w:rsidR="003E1D3A" w:rsidRDefault="003E1D3A" w:rsidP="00932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32C"/>
    <w:rsid w:val="00061F7D"/>
    <w:rsid w:val="000A3274"/>
    <w:rsid w:val="000F2640"/>
    <w:rsid w:val="00131957"/>
    <w:rsid w:val="00163BBC"/>
    <w:rsid w:val="00183576"/>
    <w:rsid w:val="00190FB8"/>
    <w:rsid w:val="001A22B4"/>
    <w:rsid w:val="001E69DE"/>
    <w:rsid w:val="0027295C"/>
    <w:rsid w:val="002D032C"/>
    <w:rsid w:val="00331B05"/>
    <w:rsid w:val="00332DCD"/>
    <w:rsid w:val="003E1D3A"/>
    <w:rsid w:val="00402B87"/>
    <w:rsid w:val="00402FAD"/>
    <w:rsid w:val="00407817"/>
    <w:rsid w:val="004269EB"/>
    <w:rsid w:val="004332B3"/>
    <w:rsid w:val="00457D57"/>
    <w:rsid w:val="004754F7"/>
    <w:rsid w:val="00480F4A"/>
    <w:rsid w:val="004E066B"/>
    <w:rsid w:val="004F7092"/>
    <w:rsid w:val="00540628"/>
    <w:rsid w:val="00571220"/>
    <w:rsid w:val="00620580"/>
    <w:rsid w:val="00673536"/>
    <w:rsid w:val="006C7595"/>
    <w:rsid w:val="00737F55"/>
    <w:rsid w:val="00745959"/>
    <w:rsid w:val="00750D4F"/>
    <w:rsid w:val="007A01E2"/>
    <w:rsid w:val="007C2C72"/>
    <w:rsid w:val="007F0B0A"/>
    <w:rsid w:val="007F0B76"/>
    <w:rsid w:val="008A72ED"/>
    <w:rsid w:val="008E7ADE"/>
    <w:rsid w:val="009328F6"/>
    <w:rsid w:val="00955BED"/>
    <w:rsid w:val="00964B61"/>
    <w:rsid w:val="009763E8"/>
    <w:rsid w:val="009773D7"/>
    <w:rsid w:val="009E1F77"/>
    <w:rsid w:val="00A465EA"/>
    <w:rsid w:val="00A66A69"/>
    <w:rsid w:val="00A6735D"/>
    <w:rsid w:val="00A766DD"/>
    <w:rsid w:val="00A82EDE"/>
    <w:rsid w:val="00AE08B8"/>
    <w:rsid w:val="00AE0E39"/>
    <w:rsid w:val="00AE7B7B"/>
    <w:rsid w:val="00B27196"/>
    <w:rsid w:val="00B4445E"/>
    <w:rsid w:val="00B4608F"/>
    <w:rsid w:val="00B85D36"/>
    <w:rsid w:val="00BB5DA2"/>
    <w:rsid w:val="00BC73D4"/>
    <w:rsid w:val="00BE0C48"/>
    <w:rsid w:val="00C00898"/>
    <w:rsid w:val="00C36176"/>
    <w:rsid w:val="00C67A0A"/>
    <w:rsid w:val="00DB1F06"/>
    <w:rsid w:val="00E0752B"/>
    <w:rsid w:val="00E10018"/>
    <w:rsid w:val="00E20207"/>
    <w:rsid w:val="00E32EF7"/>
    <w:rsid w:val="00EE6D6B"/>
    <w:rsid w:val="00F356BF"/>
    <w:rsid w:val="00F40639"/>
    <w:rsid w:val="00F66196"/>
    <w:rsid w:val="00F91E8A"/>
    <w:rsid w:val="00FC22B0"/>
    <w:rsid w:val="00FD0652"/>
    <w:rsid w:val="00FD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44BBC5-2430-4976-8CCE-873FBFCF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465EA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465EA"/>
    <w:rPr>
      <w:color w:val="800080"/>
      <w:u w:val="single"/>
    </w:rPr>
  </w:style>
  <w:style w:type="paragraph" w:customStyle="1" w:styleId="font5">
    <w:name w:val="font5"/>
    <w:basedOn w:val="a"/>
    <w:rsid w:val="00A465EA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69">
    <w:name w:val="xl69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1">
    <w:name w:val="xl7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7">
    <w:name w:val="xl77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4">
    <w:name w:val="xl84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5">
    <w:name w:val="xl85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6">
    <w:name w:val="xl86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7">
    <w:name w:val="xl8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8">
    <w:name w:val="xl8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3">
    <w:name w:val="xl93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4">
    <w:name w:val="xl94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2"/>
    </w:rPr>
  </w:style>
  <w:style w:type="paragraph" w:customStyle="1" w:styleId="xl97">
    <w:name w:val="xl9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A465E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1">
    <w:name w:val="xl101"/>
    <w:basedOn w:val="a"/>
    <w:rsid w:val="00A465E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2">
    <w:name w:val="xl102"/>
    <w:basedOn w:val="a"/>
    <w:rsid w:val="00A465EA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3">
    <w:name w:val="xl103"/>
    <w:basedOn w:val="a"/>
    <w:rsid w:val="00A465EA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4">
    <w:name w:val="xl104"/>
    <w:basedOn w:val="a"/>
    <w:rsid w:val="00A465EA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5">
    <w:name w:val="xl105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6">
    <w:name w:val="xl10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7">
    <w:name w:val="xl10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328F6"/>
  </w:style>
  <w:style w:type="paragraph" w:styleId="a8">
    <w:name w:val="footer"/>
    <w:basedOn w:val="a"/>
    <w:link w:val="a9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3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2</Pages>
  <Words>2117</Words>
  <Characters>12072</Characters>
  <Application>Microsoft Office Word</Application>
  <DocSecurity>0</DocSecurity>
  <Lines>100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14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永紳</dc:creator>
  <cp:keywords/>
  <dc:description/>
  <cp:lastModifiedBy>徳永紳</cp:lastModifiedBy>
  <cp:revision>67</cp:revision>
  <dcterms:created xsi:type="dcterms:W3CDTF">2018-01-26T01:02:00Z</dcterms:created>
  <dcterms:modified xsi:type="dcterms:W3CDTF">2018-03-24T01:16:00Z</dcterms:modified>
</cp:coreProperties>
</file>